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427C4C" w14:textId="13523F4E" w:rsidR="00685549" w:rsidRPr="00A26A62" w:rsidRDefault="00685549" w:rsidP="00A26A62">
      <w:pPr>
        <w:jc w:val="center"/>
        <w:rPr>
          <w:b/>
          <w:bCs/>
          <w:sz w:val="36"/>
          <w:szCs w:val="32"/>
        </w:rPr>
      </w:pPr>
      <w:r w:rsidRPr="00A26A62">
        <w:rPr>
          <w:b/>
          <w:bCs/>
          <w:sz w:val="36"/>
          <w:szCs w:val="32"/>
        </w:rPr>
        <w:t>Supplementary Appendix</w:t>
      </w:r>
    </w:p>
    <w:p w14:paraId="49E41124" w14:textId="17060703" w:rsidR="00685549" w:rsidRPr="00445E38" w:rsidRDefault="00184036" w:rsidP="00685549">
      <w:pPr>
        <w:spacing w:before="240"/>
        <w:jc w:val="center"/>
        <w:rPr>
          <w:b/>
          <w:bCs/>
          <w:sz w:val="36"/>
          <w:szCs w:val="36"/>
        </w:rPr>
      </w:pPr>
      <w:r w:rsidRPr="00445E38">
        <w:rPr>
          <w:b/>
          <w:bCs/>
          <w:sz w:val="36"/>
          <w:szCs w:val="36"/>
        </w:rPr>
        <w:t>Potential of L</w:t>
      </w:r>
      <w:r w:rsidR="008324CF" w:rsidRPr="00445E38">
        <w:rPr>
          <w:b/>
          <w:bCs/>
          <w:sz w:val="36"/>
          <w:szCs w:val="36"/>
        </w:rPr>
        <w:t>arge Language Models</w:t>
      </w:r>
      <w:r w:rsidRPr="00445E38">
        <w:rPr>
          <w:b/>
          <w:bCs/>
          <w:sz w:val="36"/>
          <w:szCs w:val="36"/>
        </w:rPr>
        <w:t xml:space="preserve"> for Rapid Clinical </w:t>
      </w:r>
      <w:r w:rsidR="003E646B">
        <w:rPr>
          <w:b/>
          <w:bCs/>
          <w:sz w:val="36"/>
          <w:szCs w:val="36"/>
        </w:rPr>
        <w:t>Information</w:t>
      </w:r>
      <w:r w:rsidRPr="00445E38">
        <w:rPr>
          <w:b/>
          <w:bCs/>
          <w:sz w:val="36"/>
          <w:szCs w:val="36"/>
        </w:rPr>
        <w:t xml:space="preserve"> Support</w:t>
      </w:r>
      <w:r w:rsidR="008324CF" w:rsidRPr="00445E38">
        <w:rPr>
          <w:b/>
          <w:bCs/>
          <w:sz w:val="36"/>
          <w:szCs w:val="36"/>
        </w:rPr>
        <w:t>:</w:t>
      </w:r>
      <w:r w:rsidRPr="00445E38">
        <w:rPr>
          <w:b/>
          <w:bCs/>
          <w:sz w:val="36"/>
          <w:szCs w:val="36"/>
        </w:rPr>
        <w:t xml:space="preserve"> Evidence from </w:t>
      </w:r>
      <w:r w:rsidR="008324CF" w:rsidRPr="00445E38">
        <w:rPr>
          <w:b/>
          <w:bCs/>
          <w:sz w:val="36"/>
          <w:szCs w:val="36"/>
        </w:rPr>
        <w:t xml:space="preserve">Acute Kidney Injury </w:t>
      </w:r>
      <w:r w:rsidRPr="00445E38">
        <w:rPr>
          <w:b/>
          <w:bCs/>
          <w:sz w:val="36"/>
          <w:szCs w:val="36"/>
        </w:rPr>
        <w:t>Knowledge Testing</w:t>
      </w:r>
    </w:p>
    <w:p w14:paraId="2FA1D4E3" w14:textId="77777777" w:rsidR="00EE31B7" w:rsidRPr="00445E38" w:rsidRDefault="00EE31B7" w:rsidP="00685549">
      <w:pPr>
        <w:spacing w:before="240"/>
        <w:jc w:val="center"/>
        <w:rPr>
          <w:b/>
          <w:bCs/>
          <w:sz w:val="22"/>
          <w:szCs w:val="20"/>
        </w:rPr>
      </w:pPr>
    </w:p>
    <w:p w14:paraId="612859FE" w14:textId="77777777" w:rsidR="006909B6" w:rsidRPr="00445E38" w:rsidRDefault="007B7656">
      <w:pPr>
        <w:spacing w:before="0" w:after="160" w:line="259" w:lineRule="auto"/>
        <w:rPr>
          <w:sz w:val="22"/>
          <w:szCs w:val="20"/>
        </w:rPr>
      </w:pPr>
      <w:r w:rsidRPr="00445E38">
        <w:rPr>
          <w:b/>
          <w:bCs/>
          <w:sz w:val="22"/>
        </w:rPr>
        <w:t xml:space="preserve">Supplementary Table S1. </w:t>
      </w:r>
      <w:r w:rsidR="006909B6" w:rsidRPr="00445E38">
        <w:rPr>
          <w:sz w:val="22"/>
          <w:szCs w:val="20"/>
        </w:rPr>
        <w:t xml:space="preserve">Overview of included large language models (LLMs) tested (April 2025). </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1"/>
      </w:tblGrid>
      <w:tr w:rsidR="006909B6" w:rsidRPr="00445E38" w14:paraId="09DDBFF9" w14:textId="77777777" w:rsidTr="006909B6">
        <w:tc>
          <w:tcPr>
            <w:tcW w:w="4531" w:type="dxa"/>
            <w:tcBorders>
              <w:bottom w:val="double" w:sz="4" w:space="0" w:color="auto"/>
            </w:tcBorders>
          </w:tcPr>
          <w:p w14:paraId="4148331D" w14:textId="3FC61873" w:rsidR="006909B6" w:rsidRPr="00445E38" w:rsidRDefault="006909B6">
            <w:pPr>
              <w:spacing w:before="0" w:after="160" w:line="259" w:lineRule="auto"/>
              <w:rPr>
                <w:b/>
                <w:bCs/>
                <w:sz w:val="22"/>
              </w:rPr>
            </w:pPr>
            <w:r w:rsidRPr="00445E38">
              <w:rPr>
                <w:b/>
                <w:bCs/>
                <w:sz w:val="22"/>
              </w:rPr>
              <w:t>Model/version (as provided by developer)</w:t>
            </w:r>
          </w:p>
        </w:tc>
      </w:tr>
      <w:tr w:rsidR="006909B6" w:rsidRPr="00445E38" w14:paraId="5D9B5FA0" w14:textId="77777777" w:rsidTr="006909B6">
        <w:tc>
          <w:tcPr>
            <w:tcW w:w="4531" w:type="dxa"/>
            <w:tcBorders>
              <w:top w:val="double" w:sz="4" w:space="0" w:color="auto"/>
            </w:tcBorders>
          </w:tcPr>
          <w:p w14:paraId="1B1A5E2B" w14:textId="253F0187" w:rsidR="006909B6" w:rsidRPr="00445E38" w:rsidRDefault="006909B6" w:rsidP="006909B6">
            <w:pPr>
              <w:spacing w:before="0" w:after="160"/>
              <w:rPr>
                <w:sz w:val="22"/>
              </w:rPr>
            </w:pPr>
            <w:r w:rsidRPr="00445E38">
              <w:rPr>
                <w:sz w:val="22"/>
              </w:rPr>
              <w:t>ChatGPT 4o</w:t>
            </w:r>
          </w:p>
        </w:tc>
      </w:tr>
      <w:tr w:rsidR="006909B6" w:rsidRPr="00445E38" w14:paraId="07384E8C" w14:textId="77777777" w:rsidTr="006909B6">
        <w:tc>
          <w:tcPr>
            <w:tcW w:w="4531" w:type="dxa"/>
          </w:tcPr>
          <w:p w14:paraId="2CB06C52" w14:textId="381DB20C" w:rsidR="006909B6" w:rsidRPr="00445E38" w:rsidRDefault="006909B6" w:rsidP="006909B6">
            <w:pPr>
              <w:spacing w:before="0" w:after="160"/>
              <w:rPr>
                <w:sz w:val="22"/>
              </w:rPr>
            </w:pPr>
            <w:r w:rsidRPr="00445E38">
              <w:rPr>
                <w:sz w:val="22"/>
                <w:szCs w:val="20"/>
              </w:rPr>
              <w:t>ChatGPT 4o-mini</w:t>
            </w:r>
          </w:p>
        </w:tc>
      </w:tr>
      <w:tr w:rsidR="006909B6" w:rsidRPr="00445E38" w14:paraId="671A3036" w14:textId="77777777" w:rsidTr="006909B6">
        <w:tc>
          <w:tcPr>
            <w:tcW w:w="4531" w:type="dxa"/>
          </w:tcPr>
          <w:p w14:paraId="162A12A6" w14:textId="1C52AB55" w:rsidR="006909B6" w:rsidRPr="00445E38" w:rsidRDefault="006909B6" w:rsidP="006909B6">
            <w:pPr>
              <w:spacing w:before="0" w:after="160"/>
              <w:rPr>
                <w:sz w:val="22"/>
              </w:rPr>
            </w:pPr>
            <w:r w:rsidRPr="00445E38">
              <w:rPr>
                <w:sz w:val="22"/>
                <w:szCs w:val="20"/>
              </w:rPr>
              <w:t>ChatGPT 4.5</w:t>
            </w:r>
          </w:p>
        </w:tc>
      </w:tr>
      <w:tr w:rsidR="006909B6" w:rsidRPr="00445E38" w14:paraId="29345803" w14:textId="77777777" w:rsidTr="006909B6">
        <w:tc>
          <w:tcPr>
            <w:tcW w:w="4531" w:type="dxa"/>
          </w:tcPr>
          <w:p w14:paraId="72B87383" w14:textId="3C634409" w:rsidR="006909B6" w:rsidRPr="00445E38" w:rsidRDefault="006909B6" w:rsidP="006909B6">
            <w:pPr>
              <w:spacing w:before="0" w:after="160"/>
              <w:rPr>
                <w:sz w:val="22"/>
              </w:rPr>
            </w:pPr>
            <w:r w:rsidRPr="00445E38">
              <w:rPr>
                <w:sz w:val="22"/>
                <w:szCs w:val="20"/>
              </w:rPr>
              <w:t>ChatGPT 4</w:t>
            </w:r>
          </w:p>
        </w:tc>
      </w:tr>
      <w:tr w:rsidR="006909B6" w:rsidRPr="00445E38" w14:paraId="0A33EBA0" w14:textId="77777777" w:rsidTr="006909B6">
        <w:tc>
          <w:tcPr>
            <w:tcW w:w="4531" w:type="dxa"/>
          </w:tcPr>
          <w:p w14:paraId="58212276" w14:textId="04702B31" w:rsidR="006909B6" w:rsidRPr="00445E38" w:rsidRDefault="006909B6" w:rsidP="006909B6">
            <w:pPr>
              <w:spacing w:before="0" w:after="160"/>
              <w:rPr>
                <w:sz w:val="22"/>
              </w:rPr>
            </w:pPr>
            <w:r w:rsidRPr="00445E38">
              <w:rPr>
                <w:sz w:val="22"/>
                <w:szCs w:val="20"/>
              </w:rPr>
              <w:t>ChatGPT o3-mini-high</w:t>
            </w:r>
          </w:p>
        </w:tc>
      </w:tr>
      <w:tr w:rsidR="006909B6" w:rsidRPr="00445E38" w14:paraId="17B766FB" w14:textId="77777777" w:rsidTr="006909B6">
        <w:tc>
          <w:tcPr>
            <w:tcW w:w="4531" w:type="dxa"/>
          </w:tcPr>
          <w:p w14:paraId="04E31C0A" w14:textId="4B3DE3A0" w:rsidR="006909B6" w:rsidRPr="00445E38" w:rsidRDefault="006909B6" w:rsidP="006909B6">
            <w:pPr>
              <w:spacing w:before="0" w:after="160"/>
              <w:rPr>
                <w:sz w:val="22"/>
              </w:rPr>
            </w:pPr>
            <w:r w:rsidRPr="00445E38">
              <w:rPr>
                <w:sz w:val="22"/>
                <w:szCs w:val="20"/>
              </w:rPr>
              <w:t>ChatGPT o3-mini (reasoning)</w:t>
            </w:r>
          </w:p>
        </w:tc>
      </w:tr>
      <w:tr w:rsidR="006909B6" w:rsidRPr="00445E38" w14:paraId="12CB5462" w14:textId="77777777" w:rsidTr="006909B6">
        <w:tc>
          <w:tcPr>
            <w:tcW w:w="4531" w:type="dxa"/>
          </w:tcPr>
          <w:p w14:paraId="71F65943" w14:textId="7A75E0AF" w:rsidR="006909B6" w:rsidRPr="00445E38" w:rsidRDefault="006909B6" w:rsidP="006909B6">
            <w:pPr>
              <w:spacing w:before="0" w:after="160"/>
              <w:rPr>
                <w:sz w:val="22"/>
              </w:rPr>
            </w:pPr>
            <w:r w:rsidRPr="00445E38">
              <w:rPr>
                <w:sz w:val="22"/>
                <w:szCs w:val="20"/>
              </w:rPr>
              <w:t>Claude 3.7</w:t>
            </w:r>
          </w:p>
        </w:tc>
      </w:tr>
      <w:tr w:rsidR="006909B6" w:rsidRPr="00445E38" w14:paraId="60E246F5" w14:textId="77777777" w:rsidTr="006909B6">
        <w:tc>
          <w:tcPr>
            <w:tcW w:w="4531" w:type="dxa"/>
          </w:tcPr>
          <w:p w14:paraId="7A8524D0" w14:textId="2552D534" w:rsidR="006909B6" w:rsidRPr="00445E38" w:rsidRDefault="006909B6" w:rsidP="006909B6">
            <w:pPr>
              <w:spacing w:before="0" w:after="160"/>
              <w:rPr>
                <w:sz w:val="22"/>
              </w:rPr>
            </w:pPr>
            <w:r w:rsidRPr="00445E38">
              <w:rPr>
                <w:sz w:val="22"/>
                <w:szCs w:val="20"/>
              </w:rPr>
              <w:t>Gemini 2.0 Flash</w:t>
            </w:r>
          </w:p>
        </w:tc>
      </w:tr>
      <w:tr w:rsidR="006909B6" w:rsidRPr="00445E38" w14:paraId="529FAFD6" w14:textId="77777777" w:rsidTr="006909B6">
        <w:tc>
          <w:tcPr>
            <w:tcW w:w="4531" w:type="dxa"/>
          </w:tcPr>
          <w:p w14:paraId="74ED6745" w14:textId="692645A2" w:rsidR="006909B6" w:rsidRPr="00445E38" w:rsidRDefault="006909B6" w:rsidP="006909B6">
            <w:pPr>
              <w:spacing w:before="0" w:after="160"/>
              <w:rPr>
                <w:sz w:val="22"/>
              </w:rPr>
            </w:pPr>
            <w:r w:rsidRPr="00445E38">
              <w:rPr>
                <w:sz w:val="22"/>
                <w:szCs w:val="20"/>
              </w:rPr>
              <w:t>Gemini 2.5 Pro Experimental</w:t>
            </w:r>
          </w:p>
        </w:tc>
      </w:tr>
      <w:tr w:rsidR="006909B6" w:rsidRPr="00445E38" w14:paraId="690DF92E" w14:textId="77777777" w:rsidTr="006909B6">
        <w:tc>
          <w:tcPr>
            <w:tcW w:w="4531" w:type="dxa"/>
          </w:tcPr>
          <w:p w14:paraId="7CE14481" w14:textId="4F2BFAE1" w:rsidR="006909B6" w:rsidRPr="00445E38" w:rsidRDefault="006909B6" w:rsidP="006909B6">
            <w:pPr>
              <w:spacing w:before="0" w:after="160"/>
              <w:rPr>
                <w:sz w:val="22"/>
              </w:rPr>
            </w:pPr>
            <w:r w:rsidRPr="00445E38">
              <w:rPr>
                <w:sz w:val="22"/>
                <w:szCs w:val="20"/>
              </w:rPr>
              <w:t>Mistral Small 3.1</w:t>
            </w:r>
          </w:p>
        </w:tc>
      </w:tr>
      <w:tr w:rsidR="006909B6" w:rsidRPr="00445E38" w14:paraId="5495A43E" w14:textId="77777777" w:rsidTr="006909B6">
        <w:tc>
          <w:tcPr>
            <w:tcW w:w="4531" w:type="dxa"/>
          </w:tcPr>
          <w:p w14:paraId="2991AC8F" w14:textId="5CC962BD" w:rsidR="006909B6" w:rsidRPr="00445E38" w:rsidRDefault="006909B6" w:rsidP="006909B6">
            <w:pPr>
              <w:spacing w:before="0" w:after="160"/>
              <w:rPr>
                <w:sz w:val="22"/>
              </w:rPr>
            </w:pPr>
            <w:r w:rsidRPr="00445E38">
              <w:rPr>
                <w:sz w:val="22"/>
                <w:szCs w:val="20"/>
              </w:rPr>
              <w:t>DeepSeek V3-0324</w:t>
            </w:r>
          </w:p>
        </w:tc>
      </w:tr>
      <w:tr w:rsidR="006909B6" w:rsidRPr="00445E38" w14:paraId="56EE50DC" w14:textId="77777777" w:rsidTr="006909B6">
        <w:tc>
          <w:tcPr>
            <w:tcW w:w="4531" w:type="dxa"/>
          </w:tcPr>
          <w:p w14:paraId="4A631A21" w14:textId="41A269B9" w:rsidR="006909B6" w:rsidRPr="00445E38" w:rsidRDefault="006909B6" w:rsidP="006909B6">
            <w:pPr>
              <w:spacing w:before="0" w:after="160"/>
              <w:rPr>
                <w:sz w:val="22"/>
              </w:rPr>
            </w:pPr>
            <w:r w:rsidRPr="00445E38">
              <w:rPr>
                <w:sz w:val="22"/>
                <w:szCs w:val="20"/>
              </w:rPr>
              <w:t>DeepSeek R1</w:t>
            </w:r>
          </w:p>
        </w:tc>
      </w:tr>
      <w:tr w:rsidR="006909B6" w:rsidRPr="00445E38" w14:paraId="583FB19F" w14:textId="77777777" w:rsidTr="006909B6">
        <w:tc>
          <w:tcPr>
            <w:tcW w:w="4531" w:type="dxa"/>
          </w:tcPr>
          <w:p w14:paraId="3EEE5500" w14:textId="2448128E" w:rsidR="006909B6" w:rsidRPr="00445E38" w:rsidRDefault="006909B6" w:rsidP="006909B6">
            <w:pPr>
              <w:spacing w:before="0" w:after="160"/>
              <w:rPr>
                <w:sz w:val="22"/>
              </w:rPr>
            </w:pPr>
            <w:r w:rsidRPr="00445E38">
              <w:rPr>
                <w:sz w:val="22"/>
                <w:szCs w:val="20"/>
              </w:rPr>
              <w:t>Grok-3</w:t>
            </w:r>
          </w:p>
        </w:tc>
      </w:tr>
    </w:tbl>
    <w:p w14:paraId="16188A2D" w14:textId="18B48A3F" w:rsidR="007B7656" w:rsidRDefault="007B7656">
      <w:pPr>
        <w:spacing w:before="0" w:after="160" w:line="259" w:lineRule="auto"/>
        <w:rPr>
          <w:b/>
          <w:bCs/>
          <w:szCs w:val="24"/>
        </w:rPr>
      </w:pPr>
      <w:r>
        <w:rPr>
          <w:b/>
          <w:bCs/>
          <w:szCs w:val="24"/>
        </w:rPr>
        <w:br w:type="page"/>
      </w:r>
    </w:p>
    <w:p w14:paraId="784653D7" w14:textId="5D422016" w:rsidR="00685549" w:rsidRPr="00756A86" w:rsidRDefault="00685549" w:rsidP="00685549">
      <w:pPr>
        <w:spacing w:before="240"/>
        <w:rPr>
          <w:szCs w:val="20"/>
        </w:rPr>
      </w:pPr>
      <w:r w:rsidRPr="00756A86">
        <w:rPr>
          <w:b/>
          <w:bCs/>
          <w:sz w:val="22"/>
        </w:rPr>
        <w:lastRenderedPageBreak/>
        <w:t>Supplement</w:t>
      </w:r>
      <w:r w:rsidR="006852F7">
        <w:rPr>
          <w:b/>
          <w:bCs/>
          <w:sz w:val="22"/>
        </w:rPr>
        <w:t>ary File</w:t>
      </w:r>
      <w:r w:rsidRPr="00756A86">
        <w:rPr>
          <w:b/>
          <w:bCs/>
          <w:sz w:val="22"/>
        </w:rPr>
        <w:t xml:space="preserve"> S</w:t>
      </w:r>
      <w:r w:rsidR="007B7656" w:rsidRPr="00756A86">
        <w:rPr>
          <w:b/>
          <w:bCs/>
          <w:sz w:val="22"/>
        </w:rPr>
        <w:t>2</w:t>
      </w:r>
      <w:r w:rsidRPr="00756A86">
        <w:rPr>
          <w:b/>
          <w:bCs/>
          <w:sz w:val="22"/>
        </w:rPr>
        <w:t xml:space="preserve">. </w:t>
      </w:r>
      <w:r w:rsidRPr="00756A86">
        <w:rPr>
          <w:sz w:val="22"/>
          <w:szCs w:val="20"/>
        </w:rPr>
        <w:t>Questionnaire: LLM vs Human Knowledge Assessment</w:t>
      </w:r>
      <w:r w:rsidR="00756A86" w:rsidRPr="00756A86">
        <w:rPr>
          <w:sz w:val="22"/>
          <w:szCs w:val="20"/>
        </w:rPr>
        <w:t>.</w:t>
      </w:r>
    </w:p>
    <w:p w14:paraId="3D0B4FB9" w14:textId="77777777" w:rsidR="00685549" w:rsidRPr="00E50551" w:rsidRDefault="00685549" w:rsidP="00685549">
      <w:pPr>
        <w:pStyle w:val="berschrift2"/>
        <w:rPr>
          <w:rFonts w:ascii="Times New Roman" w:hAnsi="Times New Roman" w:cs="Times New Roman"/>
          <w:color w:val="auto"/>
        </w:rPr>
      </w:pPr>
      <w:r w:rsidRPr="00E50551">
        <w:rPr>
          <w:rFonts w:ascii="Times New Roman" w:hAnsi="Times New Roman" w:cs="Times New Roman"/>
          <w:color w:val="auto"/>
        </w:rPr>
        <w:t>Introductory Questions</w:t>
      </w:r>
    </w:p>
    <w:p w14:paraId="75FE4658" w14:textId="77777777" w:rsidR="00685549" w:rsidRPr="00E50551" w:rsidRDefault="00685549" w:rsidP="00685549">
      <w:pPr>
        <w:rPr>
          <w:rFonts w:cs="Times New Roman"/>
        </w:rPr>
      </w:pPr>
      <w:r w:rsidRPr="00E50551">
        <w:rPr>
          <w:rFonts w:cs="Times New Roman"/>
        </w:rPr>
        <w:t>Age: _________</w:t>
      </w:r>
    </w:p>
    <w:p w14:paraId="36DD8B84" w14:textId="77777777" w:rsidR="00685549" w:rsidRPr="00E50551" w:rsidRDefault="00685549" w:rsidP="00685549">
      <w:pPr>
        <w:rPr>
          <w:rFonts w:cs="Times New Roman"/>
        </w:rPr>
      </w:pPr>
      <w:r w:rsidRPr="00E50551">
        <w:rPr>
          <w:rFonts w:cs="Times New Roman"/>
        </w:rPr>
        <w:t>Gender: male / female / non-binary</w:t>
      </w:r>
    </w:p>
    <w:p w14:paraId="6C3E1001" w14:textId="45B50B54" w:rsidR="00685549" w:rsidRPr="00E50551" w:rsidRDefault="00685549" w:rsidP="00685549">
      <w:pPr>
        <w:rPr>
          <w:rFonts w:cs="Times New Roman"/>
        </w:rPr>
      </w:pPr>
      <w:r w:rsidRPr="00E50551">
        <w:rPr>
          <w:rFonts w:cs="Times New Roman"/>
        </w:rPr>
        <w:t>Professional Role / Level of Training:</w:t>
      </w:r>
    </w:p>
    <w:p w14:paraId="23F8FA64" w14:textId="77777777" w:rsidR="00685549" w:rsidRPr="00E50551" w:rsidRDefault="00685549" w:rsidP="00685549">
      <w:pPr>
        <w:rPr>
          <w:rFonts w:cs="Times New Roman"/>
        </w:rPr>
      </w:pPr>
      <w:r w:rsidRPr="00E50551">
        <w:rPr>
          <w:rFonts w:cs="Times New Roman"/>
        </w:rPr>
        <w:t xml:space="preserve">  - Medical student</w:t>
      </w:r>
    </w:p>
    <w:p w14:paraId="21AA83E7" w14:textId="77777777" w:rsidR="00685549" w:rsidRPr="00E50551" w:rsidRDefault="00685549" w:rsidP="00685549">
      <w:pPr>
        <w:rPr>
          <w:rFonts w:cs="Times New Roman"/>
        </w:rPr>
      </w:pPr>
      <w:r w:rsidRPr="00E50551">
        <w:rPr>
          <w:rFonts w:cs="Times New Roman"/>
        </w:rPr>
        <w:t xml:space="preserve">  - Resident physician</w:t>
      </w:r>
    </w:p>
    <w:p w14:paraId="259309E3" w14:textId="77777777" w:rsidR="00685549" w:rsidRPr="00E50551" w:rsidRDefault="00685549" w:rsidP="00685549">
      <w:pPr>
        <w:rPr>
          <w:rFonts w:cs="Times New Roman"/>
        </w:rPr>
      </w:pPr>
      <w:r w:rsidRPr="00E50551">
        <w:rPr>
          <w:rFonts w:cs="Times New Roman"/>
        </w:rPr>
        <w:t xml:space="preserve">  - Board-certified specialist</w:t>
      </w:r>
    </w:p>
    <w:p w14:paraId="14EF228F" w14:textId="77777777" w:rsidR="00685549" w:rsidRPr="00E50551" w:rsidRDefault="00685549" w:rsidP="00685549">
      <w:pPr>
        <w:rPr>
          <w:rFonts w:cs="Times New Roman"/>
        </w:rPr>
      </w:pPr>
      <w:r w:rsidRPr="00E50551">
        <w:rPr>
          <w:rFonts w:cs="Times New Roman"/>
        </w:rPr>
        <w:t xml:space="preserve">  - Attending physician</w:t>
      </w:r>
    </w:p>
    <w:p w14:paraId="350D7A4D" w14:textId="77777777" w:rsidR="00685549" w:rsidRPr="00E50551" w:rsidRDefault="00685549" w:rsidP="00685549">
      <w:pPr>
        <w:rPr>
          <w:rFonts w:cs="Times New Roman"/>
        </w:rPr>
      </w:pPr>
      <w:r w:rsidRPr="00E50551">
        <w:rPr>
          <w:rFonts w:cs="Times New Roman"/>
        </w:rPr>
        <w:t xml:space="preserve">  - Chief physician</w:t>
      </w:r>
    </w:p>
    <w:p w14:paraId="6119B835" w14:textId="77777777" w:rsidR="00685549" w:rsidRPr="00E50551" w:rsidRDefault="00685549" w:rsidP="00685549">
      <w:pPr>
        <w:rPr>
          <w:rFonts w:cs="Times New Roman"/>
        </w:rPr>
      </w:pPr>
      <w:r w:rsidRPr="00E50551">
        <w:rPr>
          <w:rFonts w:cs="Times New Roman"/>
        </w:rPr>
        <w:t xml:space="preserve">  - Other: _________</w:t>
      </w:r>
    </w:p>
    <w:p w14:paraId="32BCBA19" w14:textId="31B7080B" w:rsidR="00685549" w:rsidRPr="00E50551" w:rsidRDefault="00685549" w:rsidP="00685549">
      <w:pPr>
        <w:rPr>
          <w:rFonts w:cs="Times New Roman"/>
        </w:rPr>
      </w:pPr>
      <w:r w:rsidRPr="00E50551">
        <w:rPr>
          <w:rFonts w:cs="Times New Roman"/>
        </w:rPr>
        <w:t>If you are not a medical student, please specify your medical specialty: _______________</w:t>
      </w:r>
    </w:p>
    <w:p w14:paraId="0D3C19B1" w14:textId="77777777" w:rsidR="00685549" w:rsidRPr="00E50551" w:rsidRDefault="00685549" w:rsidP="00685549">
      <w:pPr>
        <w:pStyle w:val="berschrift2"/>
        <w:rPr>
          <w:rFonts w:ascii="Times New Roman" w:hAnsi="Times New Roman" w:cs="Times New Roman"/>
          <w:color w:val="auto"/>
        </w:rPr>
      </w:pPr>
      <w:r w:rsidRPr="00E50551">
        <w:rPr>
          <w:rFonts w:ascii="Times New Roman" w:hAnsi="Times New Roman" w:cs="Times New Roman"/>
          <w:color w:val="auto"/>
        </w:rPr>
        <w:t>Part I – Case 1</w:t>
      </w:r>
    </w:p>
    <w:p w14:paraId="55B24F26" w14:textId="77777777" w:rsidR="00685549" w:rsidRPr="00E50551" w:rsidRDefault="00685549" w:rsidP="00685549">
      <w:pPr>
        <w:rPr>
          <w:rFonts w:cs="Times New Roman"/>
        </w:rPr>
      </w:pPr>
      <w:r w:rsidRPr="00E50551">
        <w:rPr>
          <w:rFonts w:cs="Times New Roman"/>
        </w:rPr>
        <w:t>(Questions 1–5 are partially based on the case description below.)</w:t>
      </w:r>
    </w:p>
    <w:p w14:paraId="34935952" w14:textId="77777777" w:rsidR="00685549" w:rsidRPr="00E50551" w:rsidRDefault="00685549" w:rsidP="00685549">
      <w:pPr>
        <w:rPr>
          <w:rFonts w:cs="Times New Roman"/>
        </w:rPr>
      </w:pPr>
      <w:r w:rsidRPr="00E50551">
        <w:rPr>
          <w:rFonts w:cs="Times New Roman"/>
        </w:rPr>
        <w:t>Case 1: A 72-year-old woman presents to the emergency department with loss of appetite, nausea, diarrhea, vomiting, and fever. Symptoms have been present for 3 days. The diarrhea is non-bloody, but several family members have similar symptoms. Past medical history includes breast cancer and arterial hypertension. The patient is admitted for monitoring and treatment. On the following day, her serum creatinine increases from 0.8 mg/dL to 1.4 mg/dL.</w:t>
      </w:r>
    </w:p>
    <w:p w14:paraId="13D66394" w14:textId="77777777" w:rsidR="00685549" w:rsidRPr="00E50551" w:rsidRDefault="00685549" w:rsidP="00685549">
      <w:pPr>
        <w:rPr>
          <w:rFonts w:cs="Times New Roman"/>
          <w:b/>
          <w:bCs/>
        </w:rPr>
      </w:pPr>
      <w:r w:rsidRPr="00E50551">
        <w:rPr>
          <w:rFonts w:cs="Times New Roman"/>
          <w:b/>
          <w:bCs/>
        </w:rPr>
        <w:t>Question 1: According to KDIGO, on which parameters is the classification of acute kidney injury (AKI) based, and how many stages are there?</w:t>
      </w:r>
    </w:p>
    <w:p w14:paraId="22B6CE81"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A. 5 stages; serum creatinine, cystatin C, and urine output</w:t>
      </w:r>
    </w:p>
    <w:p w14:paraId="5A1CE502"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B. 4 stages; serum creatinine and urine creatinine</w:t>
      </w:r>
    </w:p>
    <w:p w14:paraId="218A55C5"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C. 4 stages; serum creatinine, urine creatinine, and urine output</w:t>
      </w:r>
    </w:p>
    <w:p w14:paraId="53092A73"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D. 3 stages; serum creatinine, cystatin C, and urine output</w:t>
      </w:r>
    </w:p>
    <w:p w14:paraId="21AE6D59" w14:textId="77777777" w:rsidR="00685549" w:rsidRPr="00E50551" w:rsidRDefault="00685549" w:rsidP="00685549">
      <w:pPr>
        <w:pStyle w:val="Aufzhlungszeichen"/>
        <w:rPr>
          <w:rFonts w:ascii="Times New Roman" w:hAnsi="Times New Roman" w:cs="Times New Roman"/>
          <w:b/>
          <w:bCs/>
        </w:rPr>
      </w:pPr>
      <w:r w:rsidRPr="00E50551">
        <w:rPr>
          <w:rFonts w:ascii="Times New Roman" w:hAnsi="Times New Roman" w:cs="Times New Roman"/>
          <w:b/>
          <w:bCs/>
        </w:rPr>
        <w:t>E. 3 stages; serum creatinine and urine output</w:t>
      </w:r>
    </w:p>
    <w:p w14:paraId="3BA5B491" w14:textId="77777777" w:rsidR="00685549" w:rsidRPr="00E50551" w:rsidRDefault="00685549" w:rsidP="00685549">
      <w:pPr>
        <w:rPr>
          <w:rFonts w:cs="Times New Roman"/>
          <w:b/>
          <w:bCs/>
        </w:rPr>
      </w:pPr>
      <w:r w:rsidRPr="00E50551">
        <w:rPr>
          <w:rFonts w:cs="Times New Roman"/>
          <w:b/>
          <w:bCs/>
        </w:rPr>
        <w:t>Question 2: What KDIGO stage of AKI is present in this patient?</w:t>
      </w:r>
    </w:p>
    <w:p w14:paraId="5F0CF238" w14:textId="77777777" w:rsidR="00685549" w:rsidRPr="00E50551" w:rsidRDefault="00685549" w:rsidP="00685549">
      <w:pPr>
        <w:pStyle w:val="Aufzhlungszeichen"/>
        <w:rPr>
          <w:rFonts w:ascii="Times New Roman" w:hAnsi="Times New Roman" w:cs="Times New Roman"/>
          <w:b/>
          <w:bCs/>
        </w:rPr>
      </w:pPr>
      <w:r w:rsidRPr="00E50551">
        <w:rPr>
          <w:rFonts w:ascii="Times New Roman" w:hAnsi="Times New Roman" w:cs="Times New Roman"/>
          <w:b/>
          <w:bCs/>
        </w:rPr>
        <w:t>A. Stage 1</w:t>
      </w:r>
    </w:p>
    <w:p w14:paraId="0EB53C7E"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B. Stage 2</w:t>
      </w:r>
    </w:p>
    <w:p w14:paraId="59DE61B3"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C. Stage 3</w:t>
      </w:r>
    </w:p>
    <w:p w14:paraId="4356E525"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D. Stage 4</w:t>
      </w:r>
    </w:p>
    <w:p w14:paraId="77A1A377"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E. Stage 5</w:t>
      </w:r>
    </w:p>
    <w:p w14:paraId="1DE801D8" w14:textId="77777777" w:rsidR="006852F7" w:rsidRDefault="006852F7" w:rsidP="00685549">
      <w:pPr>
        <w:rPr>
          <w:rFonts w:cs="Times New Roman"/>
          <w:b/>
          <w:bCs/>
        </w:rPr>
      </w:pPr>
    </w:p>
    <w:p w14:paraId="0F090312" w14:textId="0F35CC37" w:rsidR="00685549" w:rsidRPr="00E50551" w:rsidRDefault="00685549" w:rsidP="00685549">
      <w:pPr>
        <w:rPr>
          <w:rFonts w:cs="Times New Roman"/>
          <w:b/>
          <w:bCs/>
        </w:rPr>
      </w:pPr>
      <w:r w:rsidRPr="00E50551">
        <w:rPr>
          <w:rFonts w:cs="Times New Roman"/>
          <w:b/>
          <w:bCs/>
        </w:rPr>
        <w:lastRenderedPageBreak/>
        <w:t>Question 3: What is the most common order of etiologies for AKI?</w:t>
      </w:r>
    </w:p>
    <w:p w14:paraId="67C7804F"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A. Postrenal &gt; prerenal &gt; intrarenal</w:t>
      </w:r>
    </w:p>
    <w:p w14:paraId="6B924E6F"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B. Postrenal &gt; intrarenal &gt; prerenal</w:t>
      </w:r>
    </w:p>
    <w:p w14:paraId="66D7DC34"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C. Intrarenal &gt; postrenal &gt; intrarenal</w:t>
      </w:r>
    </w:p>
    <w:p w14:paraId="022795AE" w14:textId="77777777" w:rsidR="00685549" w:rsidRPr="00E50551" w:rsidRDefault="00685549" w:rsidP="00685549">
      <w:pPr>
        <w:pStyle w:val="Aufzhlungszeichen"/>
        <w:rPr>
          <w:rFonts w:ascii="Times New Roman" w:hAnsi="Times New Roman" w:cs="Times New Roman"/>
          <w:b/>
          <w:bCs/>
        </w:rPr>
      </w:pPr>
      <w:r w:rsidRPr="00E50551">
        <w:rPr>
          <w:rFonts w:ascii="Times New Roman" w:hAnsi="Times New Roman" w:cs="Times New Roman"/>
          <w:b/>
          <w:bCs/>
        </w:rPr>
        <w:t>D. Prerenal &gt; intrarenal &gt; postrenal</w:t>
      </w:r>
    </w:p>
    <w:p w14:paraId="43A5DF12"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E. Prerenal &gt; postrenal &gt; intrarenal</w:t>
      </w:r>
    </w:p>
    <w:p w14:paraId="4D6B8B7C" w14:textId="77777777" w:rsidR="00685549" w:rsidRPr="00E50551" w:rsidRDefault="00685549" w:rsidP="00685549">
      <w:pPr>
        <w:rPr>
          <w:rFonts w:cs="Times New Roman"/>
          <w:b/>
          <w:bCs/>
        </w:rPr>
      </w:pPr>
      <w:r w:rsidRPr="00E50551">
        <w:rPr>
          <w:rFonts w:cs="Times New Roman"/>
          <w:b/>
          <w:bCs/>
        </w:rPr>
        <w:t>Question 4: Which statement is NOT correct? An ACE inhibitor…</w:t>
      </w:r>
    </w:p>
    <w:p w14:paraId="31D2EBA4"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A. Reduces glomerular filtration pressure</w:t>
      </w:r>
    </w:p>
    <w:p w14:paraId="03A6B305" w14:textId="77777777" w:rsidR="00685549" w:rsidRPr="00E50551" w:rsidRDefault="00685549" w:rsidP="00685549">
      <w:pPr>
        <w:pStyle w:val="Aufzhlungszeichen"/>
        <w:rPr>
          <w:rFonts w:ascii="Times New Roman" w:hAnsi="Times New Roman" w:cs="Times New Roman"/>
          <w:b/>
          <w:bCs/>
        </w:rPr>
      </w:pPr>
      <w:r w:rsidRPr="00E50551">
        <w:rPr>
          <w:rFonts w:ascii="Times New Roman" w:hAnsi="Times New Roman" w:cs="Times New Roman"/>
          <w:b/>
          <w:bCs/>
        </w:rPr>
        <w:t>B. Causes vasodilation of the afferent arteriole</w:t>
      </w:r>
    </w:p>
    <w:p w14:paraId="2D2E8263"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C. Was developed based on snake venom research</w:t>
      </w:r>
    </w:p>
    <w:p w14:paraId="6C4CD2F3"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D. Reduces proteinuria</w:t>
      </w:r>
    </w:p>
    <w:p w14:paraId="5A459CF3"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E. Reduces aldosterone release</w:t>
      </w:r>
    </w:p>
    <w:p w14:paraId="3BA30D0A" w14:textId="77777777" w:rsidR="00685549" w:rsidRPr="00E50551" w:rsidRDefault="00685549" w:rsidP="00685549">
      <w:pPr>
        <w:rPr>
          <w:rFonts w:cs="Times New Roman"/>
          <w:b/>
          <w:bCs/>
        </w:rPr>
      </w:pPr>
      <w:r w:rsidRPr="00E50551">
        <w:rPr>
          <w:rFonts w:cs="Times New Roman"/>
          <w:b/>
          <w:bCs/>
        </w:rPr>
        <w:t>Question 5: Which of the following is NOT an indication for acute dialysis?</w:t>
      </w:r>
    </w:p>
    <w:p w14:paraId="79380EA6"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A. Hyperkalemia</w:t>
      </w:r>
    </w:p>
    <w:p w14:paraId="7696E439"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B. Hypervolemia</w:t>
      </w:r>
    </w:p>
    <w:p w14:paraId="15BE4A88" w14:textId="77777777" w:rsidR="00685549" w:rsidRPr="00E50551" w:rsidRDefault="00685549" w:rsidP="00685549">
      <w:pPr>
        <w:pStyle w:val="Aufzhlungszeichen"/>
        <w:rPr>
          <w:rFonts w:ascii="Times New Roman" w:hAnsi="Times New Roman" w:cs="Times New Roman"/>
          <w:b/>
          <w:bCs/>
        </w:rPr>
      </w:pPr>
      <w:r w:rsidRPr="00E50551">
        <w:rPr>
          <w:rFonts w:ascii="Times New Roman" w:hAnsi="Times New Roman" w:cs="Times New Roman"/>
          <w:b/>
          <w:bCs/>
        </w:rPr>
        <w:t>C. Elevated serum creatinine</w:t>
      </w:r>
    </w:p>
    <w:p w14:paraId="403E0591"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D. Metabolic acidosis</w:t>
      </w:r>
    </w:p>
    <w:p w14:paraId="2668746D"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E. Uremia</w:t>
      </w:r>
    </w:p>
    <w:p w14:paraId="104750E4" w14:textId="77777777" w:rsidR="00685549" w:rsidRPr="00E50551" w:rsidRDefault="00685549" w:rsidP="00685549">
      <w:pPr>
        <w:pStyle w:val="berschrift2"/>
        <w:rPr>
          <w:rFonts w:ascii="Times New Roman" w:hAnsi="Times New Roman" w:cs="Times New Roman"/>
          <w:color w:val="auto"/>
        </w:rPr>
      </w:pPr>
      <w:r w:rsidRPr="00E50551">
        <w:rPr>
          <w:rFonts w:ascii="Times New Roman" w:hAnsi="Times New Roman" w:cs="Times New Roman"/>
          <w:color w:val="auto"/>
        </w:rPr>
        <w:t>Part II – Case 2</w:t>
      </w:r>
    </w:p>
    <w:p w14:paraId="1AF705C2" w14:textId="77777777" w:rsidR="00685549" w:rsidRPr="00E50551" w:rsidRDefault="00685549" w:rsidP="00685549">
      <w:pPr>
        <w:rPr>
          <w:rFonts w:cs="Times New Roman"/>
        </w:rPr>
      </w:pPr>
      <w:r w:rsidRPr="00E50551">
        <w:rPr>
          <w:rFonts w:cs="Times New Roman"/>
        </w:rPr>
        <w:t>(Questions 6–15 are partially based on the case description below.)</w:t>
      </w:r>
    </w:p>
    <w:p w14:paraId="11A4AF88" w14:textId="0D68FF4C" w:rsidR="00685549" w:rsidRPr="00E50551" w:rsidRDefault="00685549" w:rsidP="00685549">
      <w:pPr>
        <w:rPr>
          <w:rFonts w:cs="Times New Roman"/>
        </w:rPr>
      </w:pPr>
      <w:r w:rsidRPr="00E50551">
        <w:rPr>
          <w:rFonts w:cs="Times New Roman"/>
        </w:rPr>
        <w:t>Case 2: A 51-year-old man presents with progressive deterioration in general condition, loss of appetite, pruritus, fatigue, leg edema, and decreased urine output. He reports cola-colored urine and persistent crusting nasal discharge. He has no known prior medical conditions. Laboratory testing reveals serum creatinine of 6.3 mg/dL.</w:t>
      </w:r>
      <w:r w:rsidRPr="00E50551">
        <w:rPr>
          <w:rFonts w:cs="Times New Roman"/>
        </w:rPr>
        <w:br/>
      </w:r>
      <w:r w:rsidRPr="00E50551">
        <w:rPr>
          <w:rFonts w:cs="Times New Roman"/>
        </w:rPr>
        <w:br/>
      </w:r>
      <w:r w:rsidR="002B6DAF" w:rsidRPr="00E50551">
        <w:rPr>
          <w:rFonts w:cs="Times New Roman"/>
        </w:rPr>
        <w:t>Blood gas</w:t>
      </w:r>
      <w:r w:rsidRPr="00E50551">
        <w:rPr>
          <w:rFonts w:cs="Times New Roman"/>
        </w:rPr>
        <w:t xml:space="preserve"> results: pH: 7.298; pO₂: 48.9 mmHg; pCO₂: 34.9 mmHg; Base excess: −7.7 mmol/L; HCO₃⁻: 17.9 mmol/L; potassium: 7.2 mmol/L; sodium: 134 mmol/L; lactate: 0.7 mmol/L.</w:t>
      </w:r>
    </w:p>
    <w:p w14:paraId="75EEB5E4" w14:textId="77777777" w:rsidR="00685549" w:rsidRPr="00E50551" w:rsidRDefault="00685549" w:rsidP="00685549">
      <w:pPr>
        <w:rPr>
          <w:rFonts w:cs="Times New Roman"/>
          <w:b/>
          <w:bCs/>
        </w:rPr>
      </w:pPr>
      <w:r w:rsidRPr="00E50551">
        <w:rPr>
          <w:rFonts w:cs="Times New Roman"/>
          <w:b/>
          <w:bCs/>
        </w:rPr>
        <w:t>Question 6: Which acid–base disturbance is present?</w:t>
      </w:r>
    </w:p>
    <w:p w14:paraId="61C4E296"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A. Respiratory acidosis with metabolic compensation</w:t>
      </w:r>
    </w:p>
    <w:p w14:paraId="593590F2"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B. Respiratory acidosis without compensation</w:t>
      </w:r>
    </w:p>
    <w:p w14:paraId="770688CD"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C. Mixed respiratory and metabolic acidosis</w:t>
      </w:r>
    </w:p>
    <w:p w14:paraId="50BB0819" w14:textId="77777777" w:rsidR="00685549" w:rsidRPr="00E50551" w:rsidRDefault="00685549" w:rsidP="00685549">
      <w:pPr>
        <w:pStyle w:val="Aufzhlungszeichen"/>
        <w:rPr>
          <w:rFonts w:ascii="Times New Roman" w:hAnsi="Times New Roman" w:cs="Times New Roman"/>
          <w:b/>
          <w:bCs/>
        </w:rPr>
      </w:pPr>
      <w:r w:rsidRPr="00E50551">
        <w:rPr>
          <w:rFonts w:ascii="Times New Roman" w:hAnsi="Times New Roman" w:cs="Times New Roman"/>
          <w:b/>
          <w:bCs/>
        </w:rPr>
        <w:t>D. Metabolic acidosis with partial respiratory compensation</w:t>
      </w:r>
    </w:p>
    <w:p w14:paraId="32328904"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E. Metabolic acidosis without compensation</w:t>
      </w:r>
    </w:p>
    <w:p w14:paraId="319F61AF" w14:textId="77777777" w:rsidR="006852F7" w:rsidRDefault="006852F7" w:rsidP="00685549">
      <w:pPr>
        <w:rPr>
          <w:rFonts w:cs="Times New Roman"/>
          <w:b/>
          <w:bCs/>
        </w:rPr>
      </w:pPr>
    </w:p>
    <w:p w14:paraId="45EEF806" w14:textId="77777777" w:rsidR="006852F7" w:rsidRDefault="006852F7" w:rsidP="00685549">
      <w:pPr>
        <w:rPr>
          <w:rFonts w:cs="Times New Roman"/>
          <w:b/>
          <w:bCs/>
        </w:rPr>
      </w:pPr>
    </w:p>
    <w:p w14:paraId="56A410BB" w14:textId="77777777" w:rsidR="006852F7" w:rsidRDefault="006852F7" w:rsidP="00685549">
      <w:pPr>
        <w:rPr>
          <w:rFonts w:cs="Times New Roman"/>
          <w:b/>
          <w:bCs/>
        </w:rPr>
      </w:pPr>
    </w:p>
    <w:p w14:paraId="57BF2170" w14:textId="7BADD3D2" w:rsidR="00685549" w:rsidRPr="00E50551" w:rsidRDefault="00685549" w:rsidP="00685549">
      <w:pPr>
        <w:rPr>
          <w:rFonts w:cs="Times New Roman"/>
          <w:b/>
          <w:bCs/>
        </w:rPr>
      </w:pPr>
      <w:r w:rsidRPr="00E50551">
        <w:rPr>
          <w:rFonts w:cs="Times New Roman"/>
          <w:b/>
          <w:bCs/>
        </w:rPr>
        <w:lastRenderedPageBreak/>
        <w:t xml:space="preserve">Question 7: The </w:t>
      </w:r>
      <w:r w:rsidR="002B6DAF" w:rsidRPr="00E50551">
        <w:rPr>
          <w:rFonts w:cs="Times New Roman"/>
          <w:b/>
          <w:bCs/>
        </w:rPr>
        <w:t>blood gas analysis</w:t>
      </w:r>
      <w:r w:rsidRPr="00E50551">
        <w:rPr>
          <w:rFonts w:cs="Times New Roman"/>
          <w:b/>
          <w:bCs/>
        </w:rPr>
        <w:t xml:space="preserve"> also shows hyperkalemia (7.2 mmol/L). Which ECG changes are typically associated with hyperkalemia?</w:t>
      </w:r>
    </w:p>
    <w:p w14:paraId="5A72AE5C"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A. Tachycardia and U wave</w:t>
      </w:r>
    </w:p>
    <w:p w14:paraId="7C97F61B"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B. Bradycardia and U wave</w:t>
      </w:r>
    </w:p>
    <w:p w14:paraId="6CC95F38"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C. Tachycardia and shortened QT interval</w:t>
      </w:r>
    </w:p>
    <w:p w14:paraId="0456D977" w14:textId="77777777" w:rsidR="00685549" w:rsidRPr="00E50551" w:rsidRDefault="00685549" w:rsidP="00685549">
      <w:pPr>
        <w:pStyle w:val="Aufzhlungszeichen"/>
        <w:rPr>
          <w:rFonts w:ascii="Times New Roman" w:hAnsi="Times New Roman" w:cs="Times New Roman"/>
          <w:b/>
          <w:bCs/>
        </w:rPr>
      </w:pPr>
      <w:r w:rsidRPr="00E50551">
        <w:rPr>
          <w:rFonts w:ascii="Times New Roman" w:hAnsi="Times New Roman" w:cs="Times New Roman"/>
          <w:b/>
          <w:bCs/>
        </w:rPr>
        <w:t>D. Bradycardia and peaked T wave</w:t>
      </w:r>
    </w:p>
    <w:p w14:paraId="12E14FEC"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E. Bradycardia and shortened P wave</w:t>
      </w:r>
    </w:p>
    <w:p w14:paraId="68C3D238" w14:textId="77777777" w:rsidR="00685549" w:rsidRPr="00E50551" w:rsidRDefault="00685549" w:rsidP="00685549">
      <w:pPr>
        <w:rPr>
          <w:rFonts w:cs="Times New Roman"/>
          <w:b/>
          <w:bCs/>
        </w:rPr>
      </w:pPr>
      <w:r w:rsidRPr="00E50551">
        <w:rPr>
          <w:rFonts w:cs="Times New Roman"/>
          <w:b/>
          <w:bCs/>
        </w:rPr>
        <w:t>Question 8: Which drug does NOT lower serum potassium?</w:t>
      </w:r>
    </w:p>
    <w:p w14:paraId="3B64A51B" w14:textId="77777777" w:rsidR="00685549" w:rsidRPr="00E50551" w:rsidRDefault="00685549" w:rsidP="00685549">
      <w:pPr>
        <w:pStyle w:val="Aufzhlungszeichen"/>
        <w:rPr>
          <w:rFonts w:ascii="Times New Roman" w:hAnsi="Times New Roman" w:cs="Times New Roman"/>
          <w:b/>
          <w:bCs/>
        </w:rPr>
      </w:pPr>
      <w:r w:rsidRPr="00E50551">
        <w:rPr>
          <w:rFonts w:ascii="Times New Roman" w:hAnsi="Times New Roman" w:cs="Times New Roman"/>
          <w:b/>
          <w:bCs/>
        </w:rPr>
        <w:t>A. Glycopyrronium bromide</w:t>
      </w:r>
    </w:p>
    <w:p w14:paraId="1F1ED2D4"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B. Insulin</w:t>
      </w:r>
    </w:p>
    <w:p w14:paraId="7C8AD692"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C. Fenoterol</w:t>
      </w:r>
    </w:p>
    <w:p w14:paraId="75568AC8"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D. Sodium bicarbonate</w:t>
      </w:r>
    </w:p>
    <w:p w14:paraId="141722A7"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E. Torasemide</w:t>
      </w:r>
    </w:p>
    <w:p w14:paraId="56992E38" w14:textId="77777777" w:rsidR="00685549" w:rsidRPr="00E50551" w:rsidRDefault="00685549" w:rsidP="00685549">
      <w:pPr>
        <w:rPr>
          <w:rFonts w:cs="Times New Roman"/>
          <w:b/>
          <w:bCs/>
        </w:rPr>
      </w:pPr>
      <w:r w:rsidRPr="00E50551">
        <w:rPr>
          <w:rFonts w:cs="Times New Roman"/>
          <w:b/>
          <w:bCs/>
        </w:rPr>
        <w:t>Question 9: Which combination of findings in urinalysis is typical for nephritis?</w:t>
      </w:r>
    </w:p>
    <w:p w14:paraId="4D8EF41B" w14:textId="77777777" w:rsidR="00685549" w:rsidRPr="00E50551" w:rsidRDefault="00685549" w:rsidP="00685549">
      <w:pPr>
        <w:pStyle w:val="Aufzhlungszeichen"/>
        <w:rPr>
          <w:rFonts w:ascii="Times New Roman" w:hAnsi="Times New Roman" w:cs="Times New Roman"/>
          <w:b/>
          <w:bCs/>
        </w:rPr>
      </w:pPr>
      <w:r w:rsidRPr="00E50551">
        <w:rPr>
          <w:rFonts w:ascii="Times New Roman" w:hAnsi="Times New Roman" w:cs="Times New Roman"/>
          <w:b/>
          <w:bCs/>
        </w:rPr>
        <w:t>A. Proteinuria and hematuria</w:t>
      </w:r>
    </w:p>
    <w:p w14:paraId="0037A0E1"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B. Proteinuria and ketonuria</w:t>
      </w:r>
    </w:p>
    <w:p w14:paraId="71238EE2"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C. Hematuria and glucosuria</w:t>
      </w:r>
    </w:p>
    <w:p w14:paraId="7C2D6850"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D. Acidic pH and hematuria</w:t>
      </w:r>
    </w:p>
    <w:p w14:paraId="7507C928"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E. Proteinuria and glucosuria</w:t>
      </w:r>
    </w:p>
    <w:p w14:paraId="46BD0CBA" w14:textId="77777777" w:rsidR="00685549" w:rsidRPr="00E50551" w:rsidRDefault="00685549" w:rsidP="00685549">
      <w:pPr>
        <w:rPr>
          <w:rFonts w:cs="Times New Roman"/>
          <w:b/>
          <w:bCs/>
        </w:rPr>
      </w:pPr>
      <w:r w:rsidRPr="00E50551">
        <w:rPr>
          <w:rFonts w:cs="Times New Roman"/>
          <w:b/>
          <w:bCs/>
        </w:rPr>
        <w:t>Question 10: Which urinary sediment findings suggest glomerular injury?</w:t>
      </w:r>
    </w:p>
    <w:p w14:paraId="5D9E0586"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A. Hyaline casts and erythrocyte casts</w:t>
      </w:r>
    </w:p>
    <w:p w14:paraId="1246CA3D"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B. Leukocyte casts and erythrocyte casts</w:t>
      </w:r>
    </w:p>
    <w:p w14:paraId="40C9307F"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C. Leukocyte casts and acanthocytes</w:t>
      </w:r>
    </w:p>
    <w:p w14:paraId="015643AB"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D. Granular casts and squamous epithelial cells</w:t>
      </w:r>
    </w:p>
    <w:p w14:paraId="656EAE31" w14:textId="77777777" w:rsidR="00685549" w:rsidRPr="00E50551" w:rsidRDefault="00685549" w:rsidP="00685549">
      <w:pPr>
        <w:pStyle w:val="Aufzhlungszeichen"/>
        <w:rPr>
          <w:rFonts w:ascii="Times New Roman" w:hAnsi="Times New Roman" w:cs="Times New Roman"/>
          <w:b/>
          <w:bCs/>
        </w:rPr>
      </w:pPr>
      <w:r w:rsidRPr="00E50551">
        <w:rPr>
          <w:rFonts w:ascii="Times New Roman" w:hAnsi="Times New Roman" w:cs="Times New Roman"/>
          <w:b/>
          <w:bCs/>
        </w:rPr>
        <w:t>E. Erythrocyte casts and acanthocytes</w:t>
      </w:r>
    </w:p>
    <w:p w14:paraId="621D7B0C" w14:textId="77777777" w:rsidR="00685549" w:rsidRPr="00E50551" w:rsidRDefault="00685549" w:rsidP="00685549">
      <w:pPr>
        <w:rPr>
          <w:rFonts w:cs="Times New Roman"/>
          <w:b/>
          <w:bCs/>
        </w:rPr>
      </w:pPr>
      <w:r w:rsidRPr="00E50551">
        <w:rPr>
          <w:rFonts w:cs="Times New Roman"/>
          <w:b/>
          <w:bCs/>
        </w:rPr>
        <w:t>Question 11: Which symptom is NOT part of the nephrotic syndrome?</w:t>
      </w:r>
    </w:p>
    <w:p w14:paraId="20065A39" w14:textId="77777777" w:rsidR="00685549" w:rsidRPr="00E50551" w:rsidRDefault="00685549" w:rsidP="00685549">
      <w:pPr>
        <w:pStyle w:val="Aufzhlungszeichen"/>
        <w:rPr>
          <w:rFonts w:ascii="Times New Roman" w:hAnsi="Times New Roman" w:cs="Times New Roman"/>
          <w:b/>
          <w:bCs/>
        </w:rPr>
      </w:pPr>
      <w:r w:rsidRPr="00E50551">
        <w:rPr>
          <w:rFonts w:ascii="Times New Roman" w:hAnsi="Times New Roman" w:cs="Times New Roman"/>
          <w:b/>
          <w:bCs/>
        </w:rPr>
        <w:t>A. Hypertension</w:t>
      </w:r>
    </w:p>
    <w:p w14:paraId="2EBFEE89"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B. Proteinuria</w:t>
      </w:r>
    </w:p>
    <w:p w14:paraId="142ECF98"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C. Hypoproteinemia</w:t>
      </w:r>
    </w:p>
    <w:p w14:paraId="62DEBB2E"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D. Hyperlipoproteinemia</w:t>
      </w:r>
    </w:p>
    <w:p w14:paraId="15BFC00F"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E. Peripheral edema</w:t>
      </w:r>
    </w:p>
    <w:p w14:paraId="7837CBF3" w14:textId="77777777" w:rsidR="00685549" w:rsidRPr="00E50551" w:rsidRDefault="00685549" w:rsidP="00685549">
      <w:pPr>
        <w:rPr>
          <w:rFonts w:cs="Times New Roman"/>
          <w:b/>
          <w:bCs/>
        </w:rPr>
      </w:pPr>
      <w:r w:rsidRPr="00E50551">
        <w:rPr>
          <w:rFonts w:cs="Times New Roman"/>
          <w:b/>
          <w:bCs/>
        </w:rPr>
        <w:t>Question 12: Which triad is typical for nephritic syndrome?</w:t>
      </w:r>
    </w:p>
    <w:p w14:paraId="0F981494"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A. Leukocyturia, macroscopic hematuria, and edema</w:t>
      </w:r>
    </w:p>
    <w:p w14:paraId="585A2970"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B. Macroscopic hematuria, edema, and proteinuria</w:t>
      </w:r>
    </w:p>
    <w:p w14:paraId="15F485F5"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C. Leukocyturia, edema, and hypertension</w:t>
      </w:r>
    </w:p>
    <w:p w14:paraId="60C3BA6E" w14:textId="77777777" w:rsidR="00685549" w:rsidRPr="00E50551" w:rsidRDefault="00685549" w:rsidP="00685549">
      <w:pPr>
        <w:pStyle w:val="Aufzhlungszeichen"/>
        <w:rPr>
          <w:rFonts w:ascii="Times New Roman" w:hAnsi="Times New Roman" w:cs="Times New Roman"/>
          <w:b/>
          <w:bCs/>
        </w:rPr>
      </w:pPr>
      <w:r w:rsidRPr="00E50551">
        <w:rPr>
          <w:rFonts w:ascii="Times New Roman" w:hAnsi="Times New Roman" w:cs="Times New Roman"/>
          <w:b/>
          <w:bCs/>
        </w:rPr>
        <w:t>D. Microscopic hematuria, edema, and hypertension</w:t>
      </w:r>
    </w:p>
    <w:p w14:paraId="4FD3F12A"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E. Proteinuria, leukocyturia, and edema</w:t>
      </w:r>
    </w:p>
    <w:p w14:paraId="20C99016" w14:textId="77777777" w:rsidR="006852F7" w:rsidRDefault="006852F7" w:rsidP="00685549">
      <w:pPr>
        <w:rPr>
          <w:rFonts w:cs="Times New Roman"/>
          <w:b/>
          <w:bCs/>
        </w:rPr>
      </w:pPr>
    </w:p>
    <w:p w14:paraId="10D7C4FB" w14:textId="6F22B012" w:rsidR="00685549" w:rsidRPr="00E50551" w:rsidRDefault="00685549" w:rsidP="00685549">
      <w:pPr>
        <w:rPr>
          <w:rFonts w:cs="Times New Roman"/>
          <w:b/>
          <w:bCs/>
        </w:rPr>
      </w:pPr>
      <w:r w:rsidRPr="00E50551">
        <w:rPr>
          <w:rFonts w:cs="Times New Roman"/>
          <w:b/>
          <w:bCs/>
        </w:rPr>
        <w:lastRenderedPageBreak/>
        <w:t>Question 13: Which histologic finding is LEAST typical for active glomerulonephritis?</w:t>
      </w:r>
    </w:p>
    <w:p w14:paraId="40AC9A2A"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A. Extracapillary proliferation (crescents)</w:t>
      </w:r>
    </w:p>
    <w:p w14:paraId="38A313F3" w14:textId="77777777" w:rsidR="00685549" w:rsidRPr="00E50551" w:rsidRDefault="00685549" w:rsidP="00685549">
      <w:pPr>
        <w:pStyle w:val="Aufzhlungszeichen"/>
        <w:rPr>
          <w:rFonts w:ascii="Times New Roman" w:hAnsi="Times New Roman" w:cs="Times New Roman"/>
          <w:b/>
          <w:bCs/>
        </w:rPr>
      </w:pPr>
      <w:r w:rsidRPr="00E50551">
        <w:rPr>
          <w:rFonts w:ascii="Times New Roman" w:hAnsi="Times New Roman" w:cs="Times New Roman"/>
          <w:b/>
          <w:bCs/>
        </w:rPr>
        <w:t>B. Interstitial edema formation</w:t>
      </w:r>
    </w:p>
    <w:p w14:paraId="6341312F"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C. Infiltration by neutrophils and macrophages</w:t>
      </w:r>
    </w:p>
    <w:p w14:paraId="5708C518"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D. Necrosis</w:t>
      </w:r>
    </w:p>
    <w:p w14:paraId="067E0E93"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E. Mesangial cell proliferation</w:t>
      </w:r>
    </w:p>
    <w:p w14:paraId="2D01E39D" w14:textId="77777777" w:rsidR="00685549" w:rsidRPr="00E50551" w:rsidRDefault="00685549" w:rsidP="00685549">
      <w:pPr>
        <w:rPr>
          <w:rFonts w:cs="Times New Roman"/>
          <w:b/>
          <w:bCs/>
        </w:rPr>
      </w:pPr>
      <w:r w:rsidRPr="00E50551">
        <w:rPr>
          <w:rFonts w:cs="Times New Roman"/>
          <w:b/>
          <w:bCs/>
        </w:rPr>
        <w:t>Question 14: The presence of which antibody is NOT typical for rapidly progressive glomerulonephritis?</w:t>
      </w:r>
    </w:p>
    <w:p w14:paraId="3C85B914"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A. c-ANCA</w:t>
      </w:r>
    </w:p>
    <w:p w14:paraId="711A1332"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B. p-ANCA</w:t>
      </w:r>
    </w:p>
    <w:p w14:paraId="105F6AB1"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C. Anti-GBM antibody</w:t>
      </w:r>
    </w:p>
    <w:p w14:paraId="378CAFCA"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D. ANA</w:t>
      </w:r>
    </w:p>
    <w:p w14:paraId="2B40A7A9" w14:textId="77777777" w:rsidR="00685549" w:rsidRPr="00E50551" w:rsidRDefault="00685549" w:rsidP="00685549">
      <w:pPr>
        <w:pStyle w:val="Aufzhlungszeichen"/>
        <w:rPr>
          <w:rFonts w:ascii="Times New Roman" w:hAnsi="Times New Roman" w:cs="Times New Roman"/>
          <w:b/>
          <w:bCs/>
        </w:rPr>
      </w:pPr>
      <w:r w:rsidRPr="00E50551">
        <w:rPr>
          <w:rFonts w:ascii="Times New Roman" w:hAnsi="Times New Roman" w:cs="Times New Roman"/>
          <w:b/>
          <w:bCs/>
        </w:rPr>
        <w:t>E. Ro/SS-A antibody</w:t>
      </w:r>
    </w:p>
    <w:p w14:paraId="6A6CB89D" w14:textId="77777777" w:rsidR="00685549" w:rsidRPr="00E50551" w:rsidRDefault="00685549" w:rsidP="00685549">
      <w:pPr>
        <w:rPr>
          <w:rFonts w:cs="Times New Roman"/>
          <w:b/>
          <w:bCs/>
        </w:rPr>
      </w:pPr>
      <w:r w:rsidRPr="00E50551">
        <w:rPr>
          <w:rFonts w:cs="Times New Roman"/>
          <w:b/>
          <w:bCs/>
        </w:rPr>
        <w:t>Question 15: What does the abbreviation ANCA stand for?</w:t>
      </w:r>
    </w:p>
    <w:p w14:paraId="67F33E0B" w14:textId="77777777" w:rsidR="00685549" w:rsidRPr="00E50551" w:rsidRDefault="00685549" w:rsidP="00685549">
      <w:pPr>
        <w:pStyle w:val="Aufzhlungszeichen"/>
        <w:rPr>
          <w:rFonts w:ascii="Times New Roman" w:hAnsi="Times New Roman" w:cs="Times New Roman"/>
          <w:b/>
          <w:bCs/>
        </w:rPr>
      </w:pPr>
      <w:r w:rsidRPr="00E50551">
        <w:rPr>
          <w:rFonts w:ascii="Times New Roman" w:hAnsi="Times New Roman" w:cs="Times New Roman"/>
          <w:b/>
          <w:bCs/>
        </w:rPr>
        <w:t>A. Anti-neutrophil cytoplasmic antibodies</w:t>
      </w:r>
    </w:p>
    <w:p w14:paraId="79A0121F"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B. Anti-neutrophil circulating antibodies</w:t>
      </w:r>
    </w:p>
    <w:p w14:paraId="0CE41F35"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C. Anti-nuclear cytoplasmic antibodies</w:t>
      </w:r>
    </w:p>
    <w:p w14:paraId="268DF61E"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D. Anti-nuclear circulating antibodies</w:t>
      </w:r>
    </w:p>
    <w:p w14:paraId="2F27A9C7" w14:textId="77777777" w:rsidR="00685549" w:rsidRPr="00E50551" w:rsidRDefault="00685549" w:rsidP="00685549">
      <w:pPr>
        <w:pStyle w:val="Aufzhlungszeichen"/>
        <w:rPr>
          <w:rFonts w:ascii="Times New Roman" w:hAnsi="Times New Roman" w:cs="Times New Roman"/>
        </w:rPr>
      </w:pPr>
      <w:r w:rsidRPr="00E50551">
        <w:rPr>
          <w:rFonts w:ascii="Times New Roman" w:hAnsi="Times New Roman" w:cs="Times New Roman"/>
        </w:rPr>
        <w:t>E. Anti-nephrin circulating antibodies</w:t>
      </w:r>
    </w:p>
    <w:p w14:paraId="61AFEDF4" w14:textId="77777777" w:rsidR="00685549" w:rsidRPr="00E50551" w:rsidRDefault="00685549" w:rsidP="00685549">
      <w:pPr>
        <w:spacing w:before="240"/>
        <w:rPr>
          <w:szCs w:val="24"/>
        </w:rPr>
      </w:pPr>
    </w:p>
    <w:p w14:paraId="09263461" w14:textId="2F1016DE" w:rsidR="004563BD" w:rsidRDefault="004563BD" w:rsidP="00E4010F">
      <w:pPr>
        <w:spacing w:before="0" w:after="160" w:line="259" w:lineRule="auto"/>
      </w:pPr>
    </w:p>
    <w:p w14:paraId="26B5DCA0" w14:textId="29DDB3E7" w:rsidR="00756A86" w:rsidRDefault="00756A86">
      <w:pPr>
        <w:spacing w:before="0" w:after="160" w:line="259" w:lineRule="auto"/>
      </w:pPr>
      <w:r>
        <w:br w:type="page"/>
      </w:r>
    </w:p>
    <w:p w14:paraId="3DA5E7C0" w14:textId="4BF5AA5D" w:rsidR="00756A86" w:rsidRDefault="002B2BED" w:rsidP="00756A86">
      <w:pPr>
        <w:rPr>
          <w:b/>
          <w:bCs/>
        </w:rPr>
      </w:pPr>
      <w:r w:rsidRPr="002B2BED">
        <w:rPr>
          <w:noProof/>
        </w:rPr>
        <w:lastRenderedPageBreak/>
        <w:drawing>
          <wp:inline distT="0" distB="0" distL="0" distR="0" wp14:anchorId="3B359215" wp14:editId="23589A57">
            <wp:extent cx="5760720" cy="452564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4525645"/>
                    </a:xfrm>
                    <a:prstGeom prst="rect">
                      <a:avLst/>
                    </a:prstGeom>
                    <a:noFill/>
                    <a:ln>
                      <a:noFill/>
                    </a:ln>
                  </pic:spPr>
                </pic:pic>
              </a:graphicData>
            </a:graphic>
          </wp:inline>
        </w:drawing>
      </w:r>
    </w:p>
    <w:p w14:paraId="563456F8" w14:textId="0F98AB94" w:rsidR="00756A86" w:rsidRPr="00756A86" w:rsidRDefault="00756A86" w:rsidP="00756A86">
      <w:pPr>
        <w:jc w:val="both"/>
        <w:rPr>
          <w:sz w:val="22"/>
          <w:szCs w:val="20"/>
        </w:rPr>
      </w:pPr>
      <w:r w:rsidRPr="00756A86">
        <w:rPr>
          <w:b/>
          <w:bCs/>
          <w:sz w:val="22"/>
          <w:szCs w:val="20"/>
        </w:rPr>
        <w:t>Supplementary Figure S</w:t>
      </w:r>
      <w:r w:rsidR="00E4010F">
        <w:rPr>
          <w:b/>
          <w:bCs/>
          <w:sz w:val="22"/>
          <w:szCs w:val="20"/>
        </w:rPr>
        <w:t>3</w:t>
      </w:r>
      <w:r w:rsidRPr="00756A86">
        <w:rPr>
          <w:b/>
          <w:bCs/>
          <w:sz w:val="22"/>
          <w:szCs w:val="20"/>
        </w:rPr>
        <w:t xml:space="preserve"> | Comparison of overall performance between LLMs) and human participants. </w:t>
      </w:r>
      <w:r w:rsidRPr="00756A86">
        <w:rPr>
          <w:sz w:val="22"/>
          <w:szCs w:val="20"/>
        </w:rPr>
        <w:t>Blue bars represent individual LLM scores; orange bars show the mean scores of participant subgroups by professional stage. All scores are expressed as percentages of the maximum achievable score (15 points).</w:t>
      </w:r>
    </w:p>
    <w:p w14:paraId="394B6D39" w14:textId="30F94F0C" w:rsidR="00756A86" w:rsidRPr="00E50551" w:rsidRDefault="00756A86"/>
    <w:sectPr w:rsidR="00756A86" w:rsidRPr="00E50551">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069A31" w14:textId="77777777" w:rsidR="002D01F6" w:rsidRDefault="002D01F6" w:rsidP="00BA2045">
      <w:pPr>
        <w:spacing w:before="0" w:after="0"/>
      </w:pPr>
      <w:r>
        <w:separator/>
      </w:r>
    </w:p>
  </w:endnote>
  <w:endnote w:type="continuationSeparator" w:id="0">
    <w:p w14:paraId="491BC75E" w14:textId="77777777" w:rsidR="002D01F6" w:rsidRDefault="002D01F6" w:rsidP="00BA204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F4FB4F" w14:textId="77777777" w:rsidR="00BA2045" w:rsidRDefault="00BA2045">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3514529"/>
      <w:docPartObj>
        <w:docPartGallery w:val="Page Numbers (Bottom of Page)"/>
        <w:docPartUnique/>
      </w:docPartObj>
    </w:sdtPr>
    <w:sdtEndPr/>
    <w:sdtContent>
      <w:p w14:paraId="71FF3E59" w14:textId="10A44585" w:rsidR="00BA2045" w:rsidRDefault="00BA2045">
        <w:pPr>
          <w:pStyle w:val="Fuzeile"/>
          <w:jc w:val="right"/>
        </w:pPr>
        <w:r>
          <w:fldChar w:fldCharType="begin"/>
        </w:r>
        <w:r>
          <w:instrText>PAGE   \* MERGEFORMAT</w:instrText>
        </w:r>
        <w:r>
          <w:fldChar w:fldCharType="separate"/>
        </w:r>
        <w:r>
          <w:rPr>
            <w:lang w:val="de-DE"/>
          </w:rPr>
          <w:t>2</w:t>
        </w:r>
        <w:r>
          <w:fldChar w:fldCharType="end"/>
        </w:r>
      </w:p>
    </w:sdtContent>
  </w:sdt>
  <w:p w14:paraId="633A9ECB" w14:textId="77777777" w:rsidR="00BA2045" w:rsidRDefault="00BA2045">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E75A03" w14:textId="77777777" w:rsidR="00BA2045" w:rsidRDefault="00BA204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C2F8F5" w14:textId="77777777" w:rsidR="002D01F6" w:rsidRDefault="002D01F6" w:rsidP="00BA2045">
      <w:pPr>
        <w:spacing w:before="0" w:after="0"/>
      </w:pPr>
      <w:r>
        <w:separator/>
      </w:r>
    </w:p>
  </w:footnote>
  <w:footnote w:type="continuationSeparator" w:id="0">
    <w:p w14:paraId="38B7ECBE" w14:textId="77777777" w:rsidR="002D01F6" w:rsidRDefault="002D01F6" w:rsidP="00BA2045">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9FCC1C" w14:textId="77777777" w:rsidR="00BA2045" w:rsidRDefault="00BA2045">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BD4E5E" w14:textId="77777777" w:rsidR="00BA2045" w:rsidRDefault="00BA2045">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8E1F94" w14:textId="77777777" w:rsidR="00BA2045" w:rsidRDefault="00BA2045">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0FD81B68"/>
    <w:lvl w:ilvl="0">
      <w:start w:val="1"/>
      <w:numFmt w:val="bullet"/>
      <w:pStyle w:val="Aufzhlungszeichen"/>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63BD"/>
    <w:rsid w:val="00106F4C"/>
    <w:rsid w:val="00184036"/>
    <w:rsid w:val="002B2BED"/>
    <w:rsid w:val="002B6DAF"/>
    <w:rsid w:val="002D01F6"/>
    <w:rsid w:val="003E646B"/>
    <w:rsid w:val="00445E38"/>
    <w:rsid w:val="004563BD"/>
    <w:rsid w:val="00572116"/>
    <w:rsid w:val="006852F7"/>
    <w:rsid w:val="00685549"/>
    <w:rsid w:val="006909B6"/>
    <w:rsid w:val="006C189B"/>
    <w:rsid w:val="00756A86"/>
    <w:rsid w:val="007B7656"/>
    <w:rsid w:val="008324CF"/>
    <w:rsid w:val="00896A8A"/>
    <w:rsid w:val="008C13B8"/>
    <w:rsid w:val="0094712E"/>
    <w:rsid w:val="00A26A62"/>
    <w:rsid w:val="00B16D84"/>
    <w:rsid w:val="00B83F0B"/>
    <w:rsid w:val="00BA2045"/>
    <w:rsid w:val="00BE35BE"/>
    <w:rsid w:val="00C94D24"/>
    <w:rsid w:val="00CB5C6E"/>
    <w:rsid w:val="00D47AD8"/>
    <w:rsid w:val="00E241EB"/>
    <w:rsid w:val="00E4010F"/>
    <w:rsid w:val="00E50551"/>
    <w:rsid w:val="00EE31B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5076F6"/>
  <w15:chartTrackingRefBased/>
  <w15:docId w15:val="{2641534A-FB0E-4574-A078-1E7EDFFF11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85549"/>
    <w:pPr>
      <w:spacing w:before="120" w:after="240" w:line="240" w:lineRule="auto"/>
    </w:pPr>
    <w:rPr>
      <w:rFonts w:ascii="Times New Roman" w:hAnsi="Times New Roman"/>
      <w:sz w:val="24"/>
      <w:lang w:val="en-US"/>
    </w:rPr>
  </w:style>
  <w:style w:type="paragraph" w:styleId="berschrift1">
    <w:name w:val="heading 1"/>
    <w:basedOn w:val="Standard"/>
    <w:next w:val="Standard"/>
    <w:link w:val="berschrift1Zchn"/>
    <w:uiPriority w:val="9"/>
    <w:qFormat/>
    <w:rsid w:val="00685549"/>
    <w:pPr>
      <w:keepNext/>
      <w:keepLines/>
      <w:spacing w:before="480" w:after="0" w:line="276" w:lineRule="auto"/>
      <w:outlineLvl w:val="0"/>
    </w:pPr>
    <w:rPr>
      <w:rFonts w:asciiTheme="majorHAnsi" w:eastAsiaTheme="majorEastAsia" w:hAnsiTheme="majorHAnsi" w:cstheme="majorBidi"/>
      <w:b/>
      <w:bCs/>
      <w:color w:val="2F5496" w:themeColor="accent1" w:themeShade="BF"/>
      <w:sz w:val="28"/>
      <w:szCs w:val="28"/>
    </w:rPr>
  </w:style>
  <w:style w:type="paragraph" w:styleId="berschrift2">
    <w:name w:val="heading 2"/>
    <w:basedOn w:val="Standard"/>
    <w:next w:val="Standard"/>
    <w:link w:val="berschrift2Zchn"/>
    <w:uiPriority w:val="9"/>
    <w:semiHidden/>
    <w:unhideWhenUsed/>
    <w:qFormat/>
    <w:rsid w:val="00685549"/>
    <w:pPr>
      <w:keepNext/>
      <w:keepLines/>
      <w:spacing w:before="200" w:after="0" w:line="276" w:lineRule="auto"/>
      <w:outlineLvl w:val="1"/>
    </w:pPr>
    <w:rPr>
      <w:rFonts w:asciiTheme="majorHAnsi" w:eastAsiaTheme="majorEastAsia" w:hAnsiTheme="majorHAnsi" w:cstheme="majorBidi"/>
      <w:b/>
      <w:bCs/>
      <w:color w:val="4472C4" w:themeColor="accent1"/>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85549"/>
    <w:rPr>
      <w:rFonts w:asciiTheme="majorHAnsi" w:eastAsiaTheme="majorEastAsia" w:hAnsiTheme="majorHAnsi" w:cstheme="majorBidi"/>
      <w:b/>
      <w:bCs/>
      <w:color w:val="2F5496" w:themeColor="accent1" w:themeShade="BF"/>
      <w:sz w:val="28"/>
      <w:szCs w:val="28"/>
      <w:lang w:val="en-US"/>
    </w:rPr>
  </w:style>
  <w:style w:type="character" w:customStyle="1" w:styleId="berschrift2Zchn">
    <w:name w:val="Überschrift 2 Zchn"/>
    <w:basedOn w:val="Absatz-Standardschriftart"/>
    <w:link w:val="berschrift2"/>
    <w:uiPriority w:val="9"/>
    <w:semiHidden/>
    <w:rsid w:val="00685549"/>
    <w:rPr>
      <w:rFonts w:asciiTheme="majorHAnsi" w:eastAsiaTheme="majorEastAsia" w:hAnsiTheme="majorHAnsi" w:cstheme="majorBidi"/>
      <w:b/>
      <w:bCs/>
      <w:color w:val="4472C4" w:themeColor="accent1"/>
      <w:sz w:val="26"/>
      <w:szCs w:val="26"/>
      <w:lang w:val="en-US"/>
    </w:rPr>
  </w:style>
  <w:style w:type="paragraph" w:styleId="Aufzhlungszeichen">
    <w:name w:val="List Bullet"/>
    <w:basedOn w:val="Standard"/>
    <w:uiPriority w:val="99"/>
    <w:semiHidden/>
    <w:unhideWhenUsed/>
    <w:rsid w:val="00685549"/>
    <w:pPr>
      <w:numPr>
        <w:numId w:val="1"/>
      </w:numPr>
      <w:spacing w:before="0" w:after="200" w:line="276" w:lineRule="auto"/>
      <w:contextualSpacing/>
    </w:pPr>
    <w:rPr>
      <w:rFonts w:asciiTheme="minorHAnsi" w:eastAsiaTheme="minorEastAsia" w:hAnsiTheme="minorHAnsi"/>
      <w:sz w:val="22"/>
    </w:rPr>
  </w:style>
  <w:style w:type="paragraph" w:styleId="Kopfzeile">
    <w:name w:val="header"/>
    <w:basedOn w:val="Standard"/>
    <w:link w:val="KopfzeileZchn"/>
    <w:uiPriority w:val="99"/>
    <w:unhideWhenUsed/>
    <w:rsid w:val="00BA2045"/>
    <w:pPr>
      <w:tabs>
        <w:tab w:val="center" w:pos="4536"/>
        <w:tab w:val="right" w:pos="9072"/>
      </w:tabs>
      <w:spacing w:before="0" w:after="0"/>
    </w:pPr>
  </w:style>
  <w:style w:type="character" w:customStyle="1" w:styleId="KopfzeileZchn">
    <w:name w:val="Kopfzeile Zchn"/>
    <w:basedOn w:val="Absatz-Standardschriftart"/>
    <w:link w:val="Kopfzeile"/>
    <w:uiPriority w:val="99"/>
    <w:rsid w:val="00BA2045"/>
    <w:rPr>
      <w:rFonts w:ascii="Times New Roman" w:hAnsi="Times New Roman"/>
      <w:sz w:val="24"/>
      <w:lang w:val="en-US"/>
    </w:rPr>
  </w:style>
  <w:style w:type="paragraph" w:styleId="Fuzeile">
    <w:name w:val="footer"/>
    <w:basedOn w:val="Standard"/>
    <w:link w:val="FuzeileZchn"/>
    <w:uiPriority w:val="99"/>
    <w:unhideWhenUsed/>
    <w:rsid w:val="00BA2045"/>
    <w:pPr>
      <w:tabs>
        <w:tab w:val="center" w:pos="4536"/>
        <w:tab w:val="right" w:pos="9072"/>
      </w:tabs>
      <w:spacing w:before="0" w:after="0"/>
    </w:pPr>
  </w:style>
  <w:style w:type="character" w:customStyle="1" w:styleId="FuzeileZchn">
    <w:name w:val="Fußzeile Zchn"/>
    <w:basedOn w:val="Absatz-Standardschriftart"/>
    <w:link w:val="Fuzeile"/>
    <w:uiPriority w:val="99"/>
    <w:rsid w:val="00BA2045"/>
    <w:rPr>
      <w:rFonts w:ascii="Times New Roman" w:hAnsi="Times New Roman"/>
      <w:sz w:val="24"/>
      <w:lang w:val="en-US"/>
    </w:rPr>
  </w:style>
  <w:style w:type="table" w:styleId="Tabellenraster">
    <w:name w:val="Table Grid"/>
    <w:basedOn w:val="NormaleTabelle"/>
    <w:uiPriority w:val="39"/>
    <w:rsid w:val="006909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Untertitel">
    <w:name w:val="Subtitle"/>
    <w:basedOn w:val="Standard"/>
    <w:next w:val="Standard"/>
    <w:link w:val="UntertitelZchn"/>
    <w:uiPriority w:val="11"/>
    <w:qFormat/>
    <w:rsid w:val="00E4010F"/>
    <w:pPr>
      <w:numPr>
        <w:ilvl w:val="1"/>
      </w:numPr>
      <w:spacing w:after="160"/>
    </w:pPr>
    <w:rPr>
      <w:rFonts w:asciiTheme="minorHAnsi" w:eastAsiaTheme="minorEastAsia" w:hAnsiTheme="minorHAnsi"/>
      <w:color w:val="5A5A5A" w:themeColor="text1" w:themeTint="A5"/>
      <w:spacing w:val="15"/>
      <w:sz w:val="22"/>
    </w:rPr>
  </w:style>
  <w:style w:type="character" w:customStyle="1" w:styleId="UntertitelZchn">
    <w:name w:val="Untertitel Zchn"/>
    <w:basedOn w:val="Absatz-Standardschriftart"/>
    <w:link w:val="Untertitel"/>
    <w:uiPriority w:val="11"/>
    <w:rsid w:val="00E4010F"/>
    <w:rPr>
      <w:rFonts w:eastAsiaTheme="minorEastAsia"/>
      <w:color w:val="5A5A5A" w:themeColor="text1" w:themeTint="A5"/>
      <w:spacing w:val="15"/>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5284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15</Words>
  <Characters>5140</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Russ</dc:creator>
  <cp:keywords/>
  <dc:description/>
  <cp:lastModifiedBy>Philipp Russ</cp:lastModifiedBy>
  <cp:revision>23</cp:revision>
  <dcterms:created xsi:type="dcterms:W3CDTF">2025-08-12T10:11:00Z</dcterms:created>
  <dcterms:modified xsi:type="dcterms:W3CDTF">2025-09-28T15:31:00Z</dcterms:modified>
</cp:coreProperties>
</file>